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5CB" w:rsidRPr="006B3489" w:rsidRDefault="00E80048">
      <w:pPr>
        <w:rPr>
          <w:rFonts w:ascii="Times New Roman" w:hAnsi="Times New Roman" w:cs="Times New Roman"/>
        </w:rPr>
      </w:pPr>
      <w:r w:rsidRPr="006B3489">
        <w:rPr>
          <w:rFonts w:ascii="Times New Roman" w:hAnsi="Times New Roman" w:cs="Times New Roman"/>
        </w:rPr>
        <w:t>Supplementary information</w:t>
      </w:r>
      <w:r w:rsidRPr="006B3489">
        <w:rPr>
          <w:rFonts w:ascii="Times New Roman" w:hAnsi="Times New Roman" w:cs="Times New Roman"/>
        </w:rPr>
        <w:t>：</w:t>
      </w:r>
    </w:p>
    <w:p w:rsidR="00122E06" w:rsidRPr="00122E06" w:rsidRDefault="00122E06">
      <w:pPr>
        <w:rPr>
          <w:rFonts w:hint="eastAsia"/>
        </w:rPr>
      </w:pPr>
      <w:r w:rsidRPr="00122E06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2232CF" wp14:editId="3204170D">
                <wp:simplePos x="0" y="0"/>
                <wp:positionH relativeFrom="margin">
                  <wp:align>right</wp:align>
                </wp:positionH>
                <wp:positionV relativeFrom="paragraph">
                  <wp:posOffset>3529686</wp:posOffset>
                </wp:positionV>
                <wp:extent cx="1537600" cy="246221"/>
                <wp:effectExtent l="0" t="0" r="0" b="0"/>
                <wp:wrapNone/>
                <wp:docPr id="1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7600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22E06" w:rsidRDefault="00122E06" w:rsidP="00122E06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TS, sequence-tagged sit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2232CF" id="矩形 12" o:spid="_x0000_s1026" style="position:absolute;left:0;text-align:left;margin-left:69.85pt;margin-top:277.95pt;width:121.05pt;height:19.4pt;z-index:25166950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MwOhwEAAOsCAAAOAAAAZHJzL2Uyb0RvYy54bWysUktOAzEM3SNxhyh7Oh+goFGnCAnBBgES&#10;cIA0k3QiTT6KQ2d6GiR2HILjIK6Bkw4tgh1i49ix/eL3nNnZoDuyEh6UNTUtJjklwnDbKLOs6ePD&#10;5cEpJRCYaVhnjajpWgA9m+/vzXpXidK2tmuEJwhioOpdTdsQXJVlwFuhGUysEwaT0nrNAoZ+mTWe&#10;9Yiuu6zM82nWW984b7kAwNuLTZLOE76UgodbKUEE0tUUZwvJ+mQX0WbzGauWnrlW8XEM9ocpNFMG&#10;H91CXbDAyJNXv6C04t6ClWHCrc6slIqLxAHZFPkPNvctcyJxQXHAbWWC/4PlN6s7T1SDu6PEMI0r&#10;+nh+fX97IUUZxekdVFhz7+78GAG6kekgvY4nciBDEnS9FVQMgXC8LI4PT6Y56s4xVx5Ny7KIoNmu&#10;23kIV8JqEp2aelxY0pGtriFsSr9KsC9Os3k/emFYDONQC9uskUePi6ypwZ+WQMCdPwV7qRJQ7NiU&#10;jUCoaBpl3H5c2fc4Ve3+6PwTAAD//wMAUEsDBBQABgAIAAAAIQAKesFJ3gAAAAgBAAAPAAAAZHJz&#10;L2Rvd25yZXYueG1sTI/NTsMwEITvSLyDtUhcELUbJdCGOBVC/EjtibYPsI1NYhGvI9tJw9tjTvQ4&#10;O6uZb6rNbHs2aR+MIwnLhQCmqXHKUCvheHi7XwELEUlh70hL+NEBNvX1VYWlcmf61NM+tiyFUChR&#10;QhfjUHIemk5bDAs3aErel/MWY5K+5crjOYXbnmdCPHCLhlJDh4N+6XTzvR+thPw9276aO7Ezdhrx&#10;uOVefNBOytub+fkJWNRz/H+GP/yEDnViOrmRVGC9hDQkSiiKYg0s2VmeLYGd0mWdPwKvK345oP4F&#10;AAD//wMAUEsBAi0AFAAGAAgAAAAhALaDOJL+AAAA4QEAABMAAAAAAAAAAAAAAAAAAAAAAFtDb250&#10;ZW50X1R5cGVzXS54bWxQSwECLQAUAAYACAAAACEAOP0h/9YAAACUAQAACwAAAAAAAAAAAAAAAAAv&#10;AQAAX3JlbHMvLnJlbHNQSwECLQAUAAYACAAAACEAHqTMDocBAADrAgAADgAAAAAAAAAAAAAAAAAu&#10;AgAAZHJzL2Uyb0RvYy54bWxQSwECLQAUAAYACAAAACEACnrBSd4AAAAIAQAADwAAAAAAAAAAAAAA&#10;AADhAwAAZHJzL2Rvd25yZXYueG1sUEsFBgAAAAAEAAQA8wAAAOwEAAAAAA==&#10;" filled="f" stroked="f">
                <v:textbox style="mso-fit-shape-to-text:t">
                  <w:txbxContent>
                    <w:p w:rsidR="00122E06" w:rsidRDefault="00122E06" w:rsidP="00122E06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TS, sequence-tagged sit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122E06">
        <w:rPr>
          <w:rFonts w:ascii="Times New Roman" w:hAnsi="Times New Roman" w:cs="Times New Roman"/>
        </w:rPr>
        <w:drawing>
          <wp:anchor distT="0" distB="0" distL="114300" distR="114300" simplePos="0" relativeHeight="251665408" behindDoc="0" locked="0" layoutInCell="1" allowOverlap="1" wp14:anchorId="73CD6383" wp14:editId="296F9A11">
            <wp:simplePos x="0" y="0"/>
            <wp:positionH relativeFrom="margin">
              <wp:align>left</wp:align>
            </wp:positionH>
            <wp:positionV relativeFrom="paragraph">
              <wp:posOffset>347345</wp:posOffset>
            </wp:positionV>
            <wp:extent cx="5274310" cy="3237865"/>
            <wp:effectExtent l="0" t="0" r="2540" b="635"/>
            <wp:wrapTopAndBottom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122E06">
        <w:rPr>
          <w:rFonts w:ascii="Times New Roman" w:hAnsi="Times New Roman" w:cs="Times New Roman"/>
        </w:rPr>
        <w:t>Table 1. STS and gene-specific primer sequences for Y c</w:t>
      </w:r>
      <w:r>
        <w:rPr>
          <w:rFonts w:ascii="Times New Roman" w:hAnsi="Times New Roman" w:cs="Times New Roman"/>
        </w:rPr>
        <w:t>hromosome microdeletion analysis</w:t>
      </w:r>
    </w:p>
    <w:p w:rsidR="00122E06" w:rsidRDefault="00122E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2E06" w:rsidRPr="00122E06" w:rsidRDefault="00122E06" w:rsidP="00122E06">
      <w:pPr>
        <w:spacing w:afterLines="50" w:after="156"/>
      </w:pPr>
      <w:r>
        <w:rPr>
          <w:rFonts w:ascii="Times New Roman" w:hAnsi="Times New Roman" w:cs="Times New Roman"/>
        </w:rPr>
        <w:lastRenderedPageBreak/>
        <w:t>T</w:t>
      </w:r>
      <w:r w:rsidRPr="00122E0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122E06">
        <w:rPr>
          <w:rFonts w:ascii="Times New Roman" w:hAnsi="Times New Roman" w:cs="Times New Roman"/>
        </w:rPr>
        <w:t xml:space="preserve">. </w:t>
      </w:r>
      <w:r w:rsidRPr="00122E06">
        <w:rPr>
          <w:rFonts w:ascii="Times New Roman" w:hAnsi="Times New Roman" w:cs="Times New Roman"/>
        </w:rPr>
        <w:t>Primer sequences used for TEX11 mutation</w:t>
      </w:r>
    </w:p>
    <w:tbl>
      <w:tblPr>
        <w:tblW w:w="7938" w:type="dxa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2870"/>
        <w:gridCol w:w="3838"/>
      </w:tblGrid>
      <w:tr w:rsidR="00122E06" w:rsidRPr="00122E06" w:rsidTr="00122E06">
        <w:trPr>
          <w:trHeight w:val="502"/>
        </w:trPr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E0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122E06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Sequence 5′→3′</w:t>
            </w:r>
          </w:p>
        </w:tc>
      </w:tr>
      <w:tr w:rsidR="00122E06" w:rsidRPr="00122E06" w:rsidTr="00122E06">
        <w:trPr>
          <w:trHeight w:val="159"/>
        </w:trPr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</w:tr>
      <w:tr w:rsidR="00122E06" w:rsidRPr="00122E06" w:rsidTr="00122E06">
        <w:trPr>
          <w:trHeight w:val="67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22E06">
              <w:rPr>
                <w:rFonts w:ascii="Times New Roman" w:hAnsi="Times New Roman" w:cs="Times New Roman"/>
              </w:rPr>
              <w:t>c.G2575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Forward</w:t>
            </w:r>
          </w:p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GGAGCACAGACCTTCCTAAA</w:t>
            </w:r>
          </w:p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TCCCTCCTTACCTGAGTTTC</w:t>
            </w:r>
          </w:p>
        </w:tc>
      </w:tr>
      <w:tr w:rsidR="00122E06" w:rsidRPr="00122E06" w:rsidTr="00122E06">
        <w:trPr>
          <w:trHeight w:val="207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</w:tr>
      <w:tr w:rsidR="00122E06" w:rsidRPr="00122E06" w:rsidTr="00122E06">
        <w:trPr>
          <w:trHeight w:val="629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2E06">
              <w:rPr>
                <w:rFonts w:ascii="Times New Roman" w:hAnsi="Times New Roman" w:cs="Times New Roman"/>
              </w:rPr>
              <w:t>c.C313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Forward</w:t>
            </w:r>
          </w:p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CCGGCTAAAACGGTGAAAC</w:t>
            </w:r>
          </w:p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GTAAGCGGCAGACCTAACCT</w:t>
            </w:r>
          </w:p>
        </w:tc>
      </w:tr>
      <w:tr w:rsidR="00122E06" w:rsidRPr="00122E06" w:rsidTr="00122E06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</w:tr>
      <w:tr w:rsidR="00122E06" w:rsidRPr="00122E06" w:rsidTr="00122E06">
        <w:trPr>
          <w:trHeight w:val="55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 xml:space="preserve">  c.A427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Forward</w:t>
            </w:r>
          </w:p>
          <w:p w:rsidR="00122E06" w:rsidRPr="00122E06" w:rsidRDefault="00122E06" w:rsidP="00122E06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AGAATGGTTGGATGCTGGAA</w:t>
            </w:r>
          </w:p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  <w:r w:rsidRPr="00122E06">
              <w:rPr>
                <w:rFonts w:ascii="Times New Roman" w:hAnsi="Times New Roman" w:cs="Times New Roman"/>
              </w:rPr>
              <w:t>TGATGGCAAAAGGAGGAAAC</w:t>
            </w:r>
          </w:p>
        </w:tc>
      </w:tr>
      <w:tr w:rsidR="00122E06" w:rsidRPr="00122E06" w:rsidTr="00122E06">
        <w:trPr>
          <w:trHeight w:val="243"/>
        </w:trPr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22E06" w:rsidRPr="00122E06" w:rsidRDefault="00122E06" w:rsidP="00122E06">
            <w:pPr>
              <w:rPr>
                <w:rFonts w:ascii="Times New Roman" w:hAnsi="Times New Roman" w:cs="Times New Roman"/>
              </w:rPr>
            </w:pPr>
          </w:p>
        </w:tc>
      </w:tr>
    </w:tbl>
    <w:p w:rsidR="006B3489" w:rsidRPr="00122E06" w:rsidRDefault="006B3489">
      <w:pPr>
        <w:rPr>
          <w:rFonts w:ascii="Times New Roman" w:hAnsi="Times New Roman" w:cs="Times New Roman"/>
        </w:rPr>
      </w:pPr>
    </w:p>
    <w:sectPr w:rsidR="006B3489" w:rsidRPr="00122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97F" w:rsidRDefault="0014497F" w:rsidP="00A42A15">
      <w:r>
        <w:separator/>
      </w:r>
    </w:p>
  </w:endnote>
  <w:endnote w:type="continuationSeparator" w:id="0">
    <w:p w:rsidR="0014497F" w:rsidRDefault="0014497F" w:rsidP="00A42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97F" w:rsidRDefault="0014497F" w:rsidP="00A42A15">
      <w:r>
        <w:separator/>
      </w:r>
    </w:p>
  </w:footnote>
  <w:footnote w:type="continuationSeparator" w:id="0">
    <w:p w:rsidR="0014497F" w:rsidRDefault="0014497F" w:rsidP="00A42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48"/>
    <w:rsid w:val="00122E06"/>
    <w:rsid w:val="0014497F"/>
    <w:rsid w:val="005B65CB"/>
    <w:rsid w:val="00692089"/>
    <w:rsid w:val="006B3489"/>
    <w:rsid w:val="00A42A15"/>
    <w:rsid w:val="00D553DA"/>
    <w:rsid w:val="00E8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C9E1C"/>
  <w15:chartTrackingRefBased/>
  <w15:docId w15:val="{9F73B276-21D9-4C3F-B6A5-5FCF4391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A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A1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42A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7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4</cp:revision>
  <dcterms:created xsi:type="dcterms:W3CDTF">2023-02-09T01:24:00Z</dcterms:created>
  <dcterms:modified xsi:type="dcterms:W3CDTF">2023-03-09T14:33:00Z</dcterms:modified>
</cp:coreProperties>
</file>